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637"/>
        <w:gridCol w:w="5072"/>
        <w:gridCol w:w="2631"/>
      </w:tblGrid>
      <w:tr w:rsidR="00EB51B5" w:rsidRPr="00EB51B5" w14:paraId="7F5E937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8AF24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Strain name: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7CDA2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Genotype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CA77B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Methods/reference</w:t>
            </w:r>
          </w:p>
        </w:tc>
      </w:tr>
      <w:tr w:rsidR="00EB51B5" w:rsidRPr="00EB51B5" w14:paraId="50F95D8B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D530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N2 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69F3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ild-type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C7B86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GC</w:t>
            </w:r>
          </w:p>
        </w:tc>
      </w:tr>
      <w:tr w:rsidR="00EB51B5" w:rsidRPr="00EB51B5" w14:paraId="381593C4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86847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60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93F94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rg-1(ne4484[flag::tev::prg-1]) I</w:t>
            </w:r>
          </w:p>
        </w:tc>
        <w:tc>
          <w:tcPr>
            <w:tcW w:w="30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CF204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. Ishidate et al., 2018</w:t>
            </w:r>
          </w:p>
        </w:tc>
      </w:tr>
      <w:tr w:rsidR="00EB51B5" w:rsidRPr="00EB51B5" w14:paraId="6182B70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D28F7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60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D7543F" w14:textId="77777777" w:rsidR="00EB51B5" w:rsidRPr="00EB51B5" w:rsidRDefault="00EB51B5" w:rsidP="00EB51B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B51B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wago-1(ne4585[3Xflag::TEV::SNAP::WAGO-1])I </w:t>
            </w:r>
          </w:p>
        </w:tc>
        <w:tc>
          <w:tcPr>
            <w:tcW w:w="30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C7EAA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 Ishidate et al., 2018</w:t>
            </w:r>
          </w:p>
        </w:tc>
      </w:tr>
      <w:tr w:rsidR="00EB51B5" w:rsidRPr="00EB51B5" w14:paraId="2C954B4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B3782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53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1470DD" w14:textId="77777777" w:rsidR="00EB51B5" w:rsidRPr="00EB51B5" w:rsidRDefault="00EB51B5" w:rsidP="00EB51B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neSi12[cdk-1::gfp; Cbr-unc-119(+)] II; unc-119(ed9) III</w:t>
            </w: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; </w:t>
            </w:r>
            <w:r w:rsidRPr="00EB51B5">
              <w:rPr>
                <w:rFonts w:ascii="TimesNewRomanPSMT" w:eastAsia="Times New Roman" w:hAnsi="TimesNewRomanPSMT" w:cs="Times New Roman"/>
                <w:i/>
                <w:iCs/>
                <w:sz w:val="22"/>
                <w:szCs w:val="22"/>
              </w:rPr>
              <w:t xml:space="preserve">[21ux-1 (anti-gfp) (ne4561)] X </w:t>
            </w:r>
          </w:p>
        </w:tc>
        <w:tc>
          <w:tcPr>
            <w:tcW w:w="3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3AB74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MosSCI, CRISPR, Shen et al., 2018 </w:t>
            </w:r>
          </w:p>
        </w:tc>
      </w:tr>
      <w:tr w:rsidR="00EB51B5" w:rsidRPr="00EB51B5" w14:paraId="09359D0D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749BC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24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89371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neSi11[gfp::cdk-1(RNAe), cb-unc-119(+)] II; unc-119(ed3) III</w:t>
            </w:r>
          </w:p>
        </w:tc>
        <w:tc>
          <w:tcPr>
            <w:tcW w:w="30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12B1A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MosSCI, Shirayama et al., 2012</w:t>
            </w:r>
          </w:p>
        </w:tc>
      </w:tr>
      <w:tr w:rsidR="00EB51B5" w:rsidRPr="00EB51B5" w14:paraId="27C8C469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D69F3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A7C4C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ok439) I; neSi11 [gfp::cdk-1(RNAe)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33A83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Cross </w:t>
            </w:r>
          </w:p>
        </w:tc>
      </w:tr>
      <w:tr w:rsidR="00EB51B5" w:rsidRPr="00EB51B5" w14:paraId="041268F9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3AAB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59F02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2[null]) I;neSi11 [gfp::cdk-1(RNAe)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5EB35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09ABD626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51C88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8075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4[K391A]) I</w:t>
            </w: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; </w:t>
            </w: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neSi11 [gfp::cdk-1(RNAe)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8D817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00FBCE9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431A3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51997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5[DQAD]) I</w:t>
            </w: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; </w:t>
            </w: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neSi11 [gfp::cdk-1(RNAe)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7977F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5AE08EE8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324A5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5</w:t>
            </w:r>
          </w:p>
        </w:tc>
        <w:tc>
          <w:tcPr>
            <w:tcW w:w="623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5B5F6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6[Zinc finger deletion]) I; neSi11 [gfp::cdk-1(RNAe), cb-unc-119(+)] II; unc-119(ed3) III</w:t>
            </w:r>
          </w:p>
        </w:tc>
        <w:tc>
          <w:tcPr>
            <w:tcW w:w="29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899C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10A4A58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D740C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DD251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4(ne4717[null]) I; neSi11 [gfp::cdk-1(RNAe)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E443C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SRIPR</w:t>
            </w:r>
          </w:p>
        </w:tc>
      </w:tr>
      <w:tr w:rsidR="00EB51B5" w:rsidRPr="00EB51B5" w14:paraId="26851044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2EC6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C434D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2BD48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62FFCDC5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CDD6A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WM24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05EE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neSi12[cdk-1::gfp, cb-unc-119(+)] II; unc-119(ed3) III.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3540B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MosSCI</w:t>
            </w:r>
          </w:p>
        </w:tc>
      </w:tr>
      <w:tr w:rsidR="00EB51B5" w:rsidRPr="00EB51B5" w14:paraId="0794DFD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85E7F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EZS31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21C48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1[null]) I; neSi12 [cdk-1::gfp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7E47C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SRIPR</w:t>
            </w:r>
          </w:p>
        </w:tc>
      </w:tr>
      <w:tr w:rsidR="00EB51B5" w:rsidRPr="00EB51B5" w14:paraId="7CA97417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AD05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EZS17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F8155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2[K391A]) I; neSi12 [cdk-1::gfp, cb-unc-119(+)] II; unc-119(ed3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5706B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21D276D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79FD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1C2DA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10807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5F422AC1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7E646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5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DE9B2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9[degron::glh-1]) I; neSi81(Psun-1::tir-1::mRuby::eft 3'utr) IV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F3424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085AFF5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6F183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00B14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9[degron::glh-1]) I; prg-1(ne4920); neSi81(Psun-1::tir-1::mRuby::eft 3'utr) IV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9CB1B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7CC9B4E2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0387F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16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4389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rg-1(tm872) 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7BF09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NU</w:t>
            </w:r>
          </w:p>
        </w:tc>
      </w:tr>
      <w:tr w:rsidR="00EB51B5" w:rsidRPr="00EB51B5" w14:paraId="65E585FB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2D2EB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7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673DE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4(ne4717[null]) I; prg-1(tm872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BEFC6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oss</w:t>
            </w:r>
          </w:p>
        </w:tc>
      </w:tr>
      <w:tr w:rsidR="00EB51B5" w:rsidRPr="00EB51B5" w14:paraId="5E4AE32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51DF7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F7176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487F5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618CBCB3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FA581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12584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D1614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611DBD6D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000C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0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9BE09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16[gfp::glh-1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04B19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5829B377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F8FB0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8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C4169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5[gfp::glh-1, K391A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4464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136E9112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D6BE9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799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5B537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6[gfp::glh-1, DQAD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9DF28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3FB7AC1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C0197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9D870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1019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226CB09A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52CAD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3CB96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8[null]) I;; mcherry::pgl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A184B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3DB9F1A2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FDB3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A7E1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9[gfp::glh-1, K391A]) I; mcherry::pgl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D4046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0FA6AF2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77A44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5184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0[gfp::glh-1, DQAD]) I;  mcherry::pgl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E0F3E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61093EE7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E580F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0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9115F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rg-1(ne4915[gfp::prg-1]) I; csr-1(ne4515[mcherry::csr-1]) IV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03776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547E60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BF078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8F7C5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6[null]) I;</w:t>
            </w:r>
          </w:p>
          <w:p w14:paraId="14A1C9F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rg-1(ne4915[gfp::prg-1]) I; csr-1(ne4515[mcherry::csr-1]) IV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CE7AC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BE2D425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51537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B044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7[gfp::glh-1, K391A]) I; prg-1(ne4915[gfp::prg-1]) I; csr-1(ne4515[mcherry::csr-1]) IV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DFAC5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053704D9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F15E8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C4436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8[gfp::glh-1, DQAD]) I; prg-1(ne4915[gfp::prg-1]) I; csr-1(ne4515[mcherry::csr-1]) IV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5A032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D24BB4C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C1B5F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607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6EF3B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wago-1(ne[gfp::wago-1]) I</w:t>
            </w:r>
          </w:p>
        </w:tc>
        <w:tc>
          <w:tcPr>
            <w:tcW w:w="30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8785C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, Ghanta et al., 2019</w:t>
            </w:r>
          </w:p>
        </w:tc>
      </w:tr>
      <w:tr w:rsidR="00EB51B5" w:rsidRPr="00EB51B5" w14:paraId="4165D3F8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324AC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6C351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8[null]) I; gfp::wago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3CDFE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0714C192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81960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65689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0[gfp::glh-1, K391A]) I; gfp::wago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9CE1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2323C173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52B6C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5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3A1D9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2[gfp::glh-1, DQAD]) I; gfp::wago-1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8D55D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426A9938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C11B2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0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3BF18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4(ne4897[gfp::glh-4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AE792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ISPR</w:t>
            </w:r>
          </w:p>
        </w:tc>
      </w:tr>
      <w:tr w:rsidR="00EB51B5" w:rsidRPr="00EB51B5" w14:paraId="103DA97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84E13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C00B9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9[null]) I; glh-4(ne4897[gfp::glh-4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8695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7AF451E1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99F31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0EDB0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1[gfp::glh-1, K391A]) I; glh-4(ne4897[gfp::glh-4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F534B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6A3AE04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F6192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30B7A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3[gfp::glh-1, DQAD]) I; glh-4(ne4897[gfp::glh-4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034A0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F96E76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B9F9E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5CA8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894[gfp::degron::glh-1, DQAD]) I; neSi81(Psun-1::tir-1::mRuby::eft 3'utr) IV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8216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3198337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392D9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WM521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97EB4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wago-9(ne4336[flag::tev::wago-9]) II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8E2F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63D9FB2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FA268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A4F6E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2[null]) I; wago-9(ne[flag::wago-9]) II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A0473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oss</w:t>
            </w:r>
          </w:p>
        </w:tc>
      </w:tr>
      <w:tr w:rsidR="00EB51B5" w:rsidRPr="00EB51B5" w14:paraId="3753398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83E02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3B16B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2[null]) I; csr-1(ne4520[flag::csr-1]) IV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E3C04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oss</w:t>
            </w:r>
          </w:p>
        </w:tc>
      </w:tr>
      <w:tr w:rsidR="00EB51B5" w:rsidRPr="00EB51B5" w14:paraId="075EB44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D3E26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5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A1D09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1[null]) I; wago-1(ne4585[flag::wago-1]) 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CB8FF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0C69526B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35B39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37BED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A0F1C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4B8A20D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B799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292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52BF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712[null]) I; prg-1(ne4921[degron::prg-1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356C5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3A877543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1BC7C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CC030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9DB07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22BADA5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AA4F5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219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B3ED0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2(ne4922[flag::tev::degron::glh-2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895E2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4B85E76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804C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243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BAB0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26) I; glh-2(ne4922[flag::tev::degron::glh-2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9CB42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6469A26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0CBF5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244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154AB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3(ne4923[flag::tev::degron::glh-3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02DB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7A9AB267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4878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220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20638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26) I; glh-3(ne4923[flag::tev::degron::glh-3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979E2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173C1E8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B05C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14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D8FCD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4(ne4924[flag::tev::degron::glh-4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69306E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73E286D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E2A1DF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EZS149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68B18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26) I; glh-4(ne4924[flag::tev::degron::glh-4]) I; neSi82(Psun-1::tir-1::mRuby::sun-1 3'utr) 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6EF61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7B248A6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5D08A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6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21E16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 xml:space="preserve">glh-1(ne4902[K391A]) I; wago-1(ne4585[flag::wago-1]) I; 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D049F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17C8C08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99B98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7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6F7D34" w14:textId="77777777" w:rsidR="00EB51B5" w:rsidRPr="00EB51B5" w:rsidRDefault="00EB51B5" w:rsidP="00EB51B5">
            <w:pPr>
              <w:rPr>
                <w:rFonts w:ascii="Times New Roman" w:eastAsia="Times New Roman" w:hAnsi="Times New Roman" w:cs="Times New Roman"/>
              </w:rPr>
            </w:pPr>
            <w:r w:rsidRPr="00EB51B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wago-1(ne4585[3Xflag::TEV::SNAP::WAGO-1])I </w:t>
            </w: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; glh-1(ne4809[V5::aid::glh-1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233C30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 xml:space="preserve">CRSIPR, </w:t>
            </w:r>
          </w:p>
        </w:tc>
      </w:tr>
      <w:tr w:rsidR="00EB51B5" w:rsidRPr="00EB51B5" w14:paraId="2F49E07D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DB7C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28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D03FDB" w14:textId="77777777" w:rsidR="00EB51B5" w:rsidRPr="00EB51B5" w:rsidRDefault="00EB51B5" w:rsidP="00EB51B5">
            <w:pPr>
              <w:rPr>
                <w:rFonts w:ascii="Times New Roman" w:eastAsia="Times New Roman" w:hAnsi="Times New Roman" w:cs="Times New Roman"/>
              </w:rPr>
            </w:pPr>
            <w:r w:rsidRPr="00EB51B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wago-1(ne4585[3Xflag::TEV::SNAP::WAGO-1])I </w:t>
            </w: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; glh-1(ne4925[V5::aid::glh-1, K391A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2EAA5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,</w:t>
            </w:r>
          </w:p>
        </w:tc>
      </w:tr>
      <w:tr w:rsidR="00EB51B5" w:rsidRPr="00EB51B5" w14:paraId="5B5C2D89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35F22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988F39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BB669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</w:tr>
      <w:tr w:rsidR="00EB51B5" w:rsidRPr="00EB51B5" w14:paraId="1F8C39AE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BC9D1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8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8A4A1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3[3Xflag::tev::glh-1]) 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49353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891027F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8D9DDA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0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EDA5A4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4[3Xflag::tev::glh-1, K391A]) 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F8383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3FA2A7C7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19B9A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7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F3E447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3[3Xflag::tev::glh-1]) I; prg-1(ne4906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8962DD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4C6B9C89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B61EC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18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8726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03[3Xflag::tev::glh-1]) I; rde-3(ne4907) II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09A0D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5333ED7D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61247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WM809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C0A3E6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4(ne4905[3Xflag::tev::glh-4]) I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5C9103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  <w:tr w:rsidR="00EB51B5" w:rsidRPr="00EB51B5" w14:paraId="2FC674C0" w14:textId="77777777" w:rsidTr="00EB51B5">
        <w:tc>
          <w:tcPr>
            <w:tcW w:w="22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2AC69B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WM819</w:t>
            </w:r>
          </w:p>
        </w:tc>
        <w:tc>
          <w:tcPr>
            <w:tcW w:w="621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11D4E5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glh-1(ne4914[null]) I; glh-4(ne4905[3Xflag::tev::glh-4]) I;</w:t>
            </w:r>
          </w:p>
        </w:tc>
        <w:tc>
          <w:tcPr>
            <w:tcW w:w="30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210B98" w14:textId="77777777" w:rsidR="00EB51B5" w:rsidRPr="00EB51B5" w:rsidRDefault="00EB51B5" w:rsidP="00EB51B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B51B5">
              <w:rPr>
                <w:rFonts w:ascii="Calibri" w:eastAsia="Times New Roman" w:hAnsi="Calibri" w:cs="Calibri"/>
                <w:sz w:val="22"/>
                <w:szCs w:val="22"/>
              </w:rPr>
              <w:t>CRSIPR</w:t>
            </w:r>
          </w:p>
        </w:tc>
      </w:tr>
    </w:tbl>
    <w:p w14:paraId="4A75C3A4" w14:textId="77777777" w:rsidR="00030A99" w:rsidRDefault="00EB51B5"/>
    <w:sectPr w:rsidR="00030A99" w:rsidSect="00822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B5"/>
    <w:rsid w:val="000247C8"/>
    <w:rsid w:val="00065F8E"/>
    <w:rsid w:val="000964A6"/>
    <w:rsid w:val="000A6EAF"/>
    <w:rsid w:val="000E57DB"/>
    <w:rsid w:val="001B1F15"/>
    <w:rsid w:val="001D1053"/>
    <w:rsid w:val="002245EE"/>
    <w:rsid w:val="00240171"/>
    <w:rsid w:val="00297B34"/>
    <w:rsid w:val="00350A47"/>
    <w:rsid w:val="003801F8"/>
    <w:rsid w:val="003A25AD"/>
    <w:rsid w:val="003A6585"/>
    <w:rsid w:val="003C260F"/>
    <w:rsid w:val="003F559B"/>
    <w:rsid w:val="004610A8"/>
    <w:rsid w:val="004C227E"/>
    <w:rsid w:val="004C7EF9"/>
    <w:rsid w:val="004E5547"/>
    <w:rsid w:val="00511CBD"/>
    <w:rsid w:val="005253D2"/>
    <w:rsid w:val="005308DF"/>
    <w:rsid w:val="00585CC9"/>
    <w:rsid w:val="005A65AE"/>
    <w:rsid w:val="006248A1"/>
    <w:rsid w:val="00624BFD"/>
    <w:rsid w:val="00630E33"/>
    <w:rsid w:val="006619CA"/>
    <w:rsid w:val="00662F9C"/>
    <w:rsid w:val="0067129C"/>
    <w:rsid w:val="00676BE6"/>
    <w:rsid w:val="006823BB"/>
    <w:rsid w:val="006C4D6C"/>
    <w:rsid w:val="006C6411"/>
    <w:rsid w:val="006D48C0"/>
    <w:rsid w:val="006F1645"/>
    <w:rsid w:val="00726ABC"/>
    <w:rsid w:val="007338A9"/>
    <w:rsid w:val="007376F7"/>
    <w:rsid w:val="00740AB1"/>
    <w:rsid w:val="007566D1"/>
    <w:rsid w:val="00777363"/>
    <w:rsid w:val="007A47FC"/>
    <w:rsid w:val="007A7FA8"/>
    <w:rsid w:val="007D649B"/>
    <w:rsid w:val="007F618B"/>
    <w:rsid w:val="007F6411"/>
    <w:rsid w:val="00822E4A"/>
    <w:rsid w:val="008514C8"/>
    <w:rsid w:val="008537EC"/>
    <w:rsid w:val="008878D8"/>
    <w:rsid w:val="00896242"/>
    <w:rsid w:val="008A03BA"/>
    <w:rsid w:val="008C6B7C"/>
    <w:rsid w:val="009672DB"/>
    <w:rsid w:val="009A23DA"/>
    <w:rsid w:val="00A341CD"/>
    <w:rsid w:val="00A87A9F"/>
    <w:rsid w:val="00A97CF2"/>
    <w:rsid w:val="00AA35C8"/>
    <w:rsid w:val="00AB5776"/>
    <w:rsid w:val="00AD6912"/>
    <w:rsid w:val="00AF392C"/>
    <w:rsid w:val="00B06918"/>
    <w:rsid w:val="00B17022"/>
    <w:rsid w:val="00B57E38"/>
    <w:rsid w:val="00B61334"/>
    <w:rsid w:val="00B7416A"/>
    <w:rsid w:val="00B76F60"/>
    <w:rsid w:val="00B90430"/>
    <w:rsid w:val="00BA183A"/>
    <w:rsid w:val="00BB3E1D"/>
    <w:rsid w:val="00BD26B1"/>
    <w:rsid w:val="00C241DB"/>
    <w:rsid w:val="00C54BA3"/>
    <w:rsid w:val="00C66EAB"/>
    <w:rsid w:val="00CC7963"/>
    <w:rsid w:val="00CF3D5C"/>
    <w:rsid w:val="00D120D2"/>
    <w:rsid w:val="00D91692"/>
    <w:rsid w:val="00DC023D"/>
    <w:rsid w:val="00E37084"/>
    <w:rsid w:val="00EA231E"/>
    <w:rsid w:val="00EB51B5"/>
    <w:rsid w:val="00EE2C94"/>
    <w:rsid w:val="00EF0450"/>
    <w:rsid w:val="00EF20C0"/>
    <w:rsid w:val="00F25D7A"/>
    <w:rsid w:val="00F518A9"/>
    <w:rsid w:val="00FB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F7AD4"/>
  <w14:defaultImageDpi w14:val="32767"/>
  <w15:chartTrackingRefBased/>
  <w15:docId w15:val="{BC2279D2-EBFC-F64F-86D2-DF83C0EE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51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Dai</dc:creator>
  <cp:keywords/>
  <dc:description/>
  <cp:lastModifiedBy>Siyuan Dai</cp:lastModifiedBy>
  <cp:revision>1</cp:revision>
  <dcterms:created xsi:type="dcterms:W3CDTF">2022-01-16T20:41:00Z</dcterms:created>
  <dcterms:modified xsi:type="dcterms:W3CDTF">2022-01-16T20:42:00Z</dcterms:modified>
</cp:coreProperties>
</file>